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/>
        <w:t>. Substrate specificity predictions for putative MTases.</w:t>
      </w:r>
    </w:p>
    <w:tbl>
      <w:tblPr>
        <w:tblW w:w="9576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92"/>
        <w:gridCol w:w="850"/>
        <w:gridCol w:w="851"/>
        <w:gridCol w:w="2410"/>
        <w:gridCol w:w="2238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ase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substra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ly confirmed substrat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ion correct?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FFFF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BR141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BR225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CL055W (KAR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083W (RRP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DR316W (OMS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t 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GR001C (AML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GR283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t 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HR207C (SET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HR209W (CRG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L096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JL105W (SET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JR129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KL155C (RSM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KL162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KR029C (SET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LR063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MR209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MR228W (MTF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MR310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Not 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NL022C (RCM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NL024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NL061W (NOP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NL092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R021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YPL165C (SET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l-PL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0.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type w:val="nextPage"/>
      <w:pgSz w:w="12240" w:h="15840"/>
      <w:pgMar w:left="1440" w:right="1440" w:gutter="0" w:header="0" w:top="99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05:00Z</dcterms:created>
  <dc:creator>Teresa Szczepinska</dc:creator>
  <dc:description/>
  <cp:keywords/>
  <dc:language>en-US</dc:language>
  <cp:lastModifiedBy>Teresa Szczepinska</cp:lastModifiedBy>
  <dcterms:modified xsi:type="dcterms:W3CDTF">2014-02-10T17:05:00Z</dcterms:modified>
  <cp:revision>2</cp:revision>
  <dc:subject/>
  <dc:title/>
</cp:coreProperties>
</file>